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FE940" w14:textId="77777777" w:rsidR="00517C37" w:rsidRPr="004979C8" w:rsidRDefault="00517C37" w:rsidP="00517C37">
      <w:pPr>
        <w:pStyle w:val="berschrift2"/>
        <w:rPr>
          <w:rFonts w:ascii="Arial" w:eastAsia="Times New Roman" w:hAnsi="Arial" w:cs="Arial"/>
          <w:sz w:val="28"/>
          <w:szCs w:val="28"/>
          <w:lang w:val="en-US" w:eastAsia="de-DE"/>
        </w:rPr>
      </w:pPr>
      <w:proofErr w:type="spellStart"/>
      <w:r w:rsidRPr="004979C8">
        <w:rPr>
          <w:rFonts w:ascii="Arial" w:eastAsia="Times New Roman" w:hAnsi="Arial" w:cs="Arial"/>
          <w:sz w:val="28"/>
          <w:szCs w:val="28"/>
          <w:lang w:val="en-US" w:eastAsia="de-DE"/>
        </w:rPr>
        <w:t>vTPOT</w:t>
      </w:r>
      <w:proofErr w:type="spellEnd"/>
      <w:r w:rsidRPr="004979C8">
        <w:rPr>
          <w:rFonts w:ascii="Arial" w:eastAsia="Times New Roman" w:hAnsi="Arial" w:cs="Arial"/>
          <w:sz w:val="28"/>
          <w:szCs w:val="28"/>
          <w:lang w:val="en-US" w:eastAsia="de-DE"/>
        </w:rPr>
        <w:t xml:space="preserve"> Rater Codebook for the VISTA Study</w:t>
      </w:r>
    </w:p>
    <w:p w14:paraId="04C3F354" w14:textId="50579766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General Note: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br/>
        <w:t xml:space="preserve">The following consensus serves as a supplement to the existing 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vTPOT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item texts in the context of the VISTA study, for rating emergency scenarios in STEP-VR in virtual reality.</w:t>
      </w:r>
      <w:r w:rsidR="004979C8" w:rsidRPr="004979C8">
        <w:rPr>
          <w:sz w:val="22"/>
          <w:szCs w:val="22"/>
          <w:lang w:val="en-US"/>
        </w:rPr>
        <w:t xml:space="preserve"> </w:t>
      </w:r>
      <w:r w:rsidR="004979C8"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Intermediate descriptors </w:t>
      </w:r>
      <w:r w:rsidR="004979C8"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(“2”) </w:t>
      </w:r>
      <w:r w:rsidR="004979C8"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are provided for rater orientation only and do not constitute additional scoring levels.</w:t>
      </w:r>
    </w:p>
    <w:p w14:paraId="66A1F2AA" w14:textId="77777777" w:rsidR="00517C37" w:rsidRPr="004979C8" w:rsidRDefault="00517C37" w:rsidP="00517C37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2.1 Codebook Consensus</w:t>
      </w:r>
    </w:p>
    <w:p w14:paraId="6DE7440A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All relevant clinical information (e.g., vital signs, lab results, physician orders) is rated equally, regardless of whether the team member is physically present or not.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br/>
        <w:t>Information is considered timely if communicated within one minute. If team members are in different rooms, the one-minute window starts once they are in the same room again.</w:t>
      </w:r>
    </w:p>
    <w:p w14:paraId="56AC7199" w14:textId="77777777" w:rsidR="00517C37" w:rsidRPr="004979C8" w:rsidRDefault="00517C37" w:rsidP="00517C37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2.2 Codebook Consensus</w:t>
      </w:r>
    </w:p>
    <w:p w14:paraId="308EE907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A “standard list” serves as a guideline, which can be extended with additional scenario-relevant sources as needed (e.g., urine status/culture in the UTI scenario, thermometer readings in the infection case).</w:t>
      </w:r>
    </w:p>
    <w:p w14:paraId="758E8157" w14:textId="77777777" w:rsidR="00517C37" w:rsidRPr="004979C8" w:rsidRDefault="00517C37" w:rsidP="00517C37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5 points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: “Complete source check” — history, physical examination, monitor, nursing/initial notes, lab, imaging (+ any additional scenario-relevant sources).</w:t>
      </w:r>
    </w:p>
    <w:p w14:paraId="7704D19A" w14:textId="77777777" w:rsidR="00517C37" w:rsidRPr="004979C8" w:rsidRDefault="00517C37" w:rsidP="00517C37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3 points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: Only “obvious sources” are considered (e.g., history, vital signs monitor, lab).</w:t>
      </w:r>
    </w:p>
    <w:p w14:paraId="0EE9E979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Sources should be actively considered, not just observed. Correct medical interpretation is </w:t>
      </w: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not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required for this item.</w:t>
      </w:r>
    </w:p>
    <w:p w14:paraId="48DAAC21" w14:textId="77777777" w:rsidR="00517C37" w:rsidRPr="004979C8" w:rsidRDefault="00517C37" w:rsidP="00517C37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2.3 Codebook Consensus</w:t>
      </w:r>
    </w:p>
    <w:p w14:paraId="080A5B2A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Checkbacks should focus only on high-risk situations (medications, infusions, oxygen </w:t>
      </w:r>
      <w:proofErr w:type="gramStart"/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administration</w:t>
      </w:r>
      <w:proofErr w:type="gramEnd"/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including ventilation). General information is not considered. Circulatory data or lab values are also not included.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br/>
        <w:t>If no high-risk information is communicated at all, mark with X.</w:t>
      </w:r>
    </w:p>
    <w:p w14:paraId="1B112E1F" w14:textId="77777777" w:rsidR="00517C37" w:rsidRPr="004979C8" w:rsidRDefault="00517C37" w:rsidP="00517C37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2.4 Codebook Consensus</w:t>
      </w:r>
    </w:p>
    <w:p w14:paraId="353145E0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In practice, for VISTA scenarios, rate with X as handovers are generally not required.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br/>
      </w:r>
    </w:p>
    <w:p w14:paraId="78C79234" w14:textId="1B8AC196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3.2 Codebook Consensus</w:t>
      </w:r>
    </w:p>
    <w:p w14:paraId="1B40D3AC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Only </w:t>
      </w: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huddles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are considered for this item.</w:t>
      </w:r>
    </w:p>
    <w:p w14:paraId="21052DDA" w14:textId="77777777" w:rsidR="00517C37" w:rsidRPr="004979C8" w:rsidRDefault="00517C37" w:rsidP="00517C37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5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: Ideally, an initiating sentence like “Let’s discuss” and appropriately synthesizes findings, patient condition, and next steps.</w:t>
      </w:r>
    </w:p>
    <w:p w14:paraId="5EBCB8CB" w14:textId="77777777" w:rsidR="00517C37" w:rsidRPr="004979C8" w:rsidRDefault="00517C37" w:rsidP="00517C37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3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: Intention is generally </w:t>
      </w:r>
      <w:proofErr w:type="gramStart"/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clear, but</w:t>
      </w:r>
      <w:proofErr w:type="gramEnd"/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not explicitly stated or fully implemented.</w:t>
      </w:r>
    </w:p>
    <w:p w14:paraId="090A3138" w14:textId="77777777" w:rsidR="00517C37" w:rsidRPr="004979C8" w:rsidRDefault="00517C37" w:rsidP="00517C37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2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: Intention is </w:t>
      </w:r>
      <w:proofErr w:type="gramStart"/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clear</w:t>
      </w:r>
      <w:proofErr w:type="gramEnd"/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but team members are not adequately included.</w:t>
      </w:r>
    </w:p>
    <w:p w14:paraId="670EF347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Positive credit if a synthesis of information and outlook occurs, resembling a debriefing. </w:t>
      </w:r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(1UP)</w:t>
      </w:r>
    </w:p>
    <w:p w14:paraId="353914A8" w14:textId="77777777" w:rsidR="00517C37" w:rsidRPr="004979C8" w:rsidRDefault="00517C37" w:rsidP="00517C37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lastRenderedPageBreak/>
        <w:t>3.3 Codebook Consensus</w:t>
      </w:r>
    </w:p>
    <w:p w14:paraId="69DA3AD5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Rate the </w:t>
      </w: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leading (physician) person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.</w:t>
      </w:r>
    </w:p>
    <w:p w14:paraId="740FFA5B" w14:textId="77777777" w:rsidR="00517C37" w:rsidRPr="004979C8" w:rsidRDefault="00517C37" w:rsidP="00517C3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5 — Integration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: Suggestions are acknowledged and addressed in a professional, action-oriented manner.</w:t>
      </w:r>
    </w:p>
    <w:p w14:paraId="2404745D" w14:textId="77777777" w:rsidR="00517C37" w:rsidRPr="004979C8" w:rsidRDefault="00517C37" w:rsidP="00517C3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3 — Active listening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: Verbal acknowledgment </w:t>
      </w: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and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minimal reference to content.</w:t>
      </w:r>
    </w:p>
    <w:p w14:paraId="59F0DEA3" w14:textId="77777777" w:rsidR="00517C37" w:rsidRPr="004979C8" w:rsidRDefault="00517C37" w:rsidP="00517C3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eastAsia="de-DE"/>
          <w14:ligatures w14:val="none"/>
        </w:rPr>
        <w:t xml:space="preserve">2 — </w:t>
      </w:r>
      <w:proofErr w:type="spellStart"/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eastAsia="de-DE"/>
          <w14:ligatures w14:val="none"/>
        </w:rPr>
        <w:t>Sporadic</w:t>
      </w:r>
      <w:proofErr w:type="spellEnd"/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eastAsia="de-DE"/>
          <w14:ligatures w14:val="none"/>
        </w:rPr>
        <w:t>or</w:t>
      </w:r>
      <w:proofErr w:type="spellEnd"/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eastAsia="de-DE"/>
          <w14:ligatures w14:val="none"/>
        </w:rPr>
        <w:t>monosyllabic</w:t>
      </w:r>
      <w:proofErr w:type="spellEnd"/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eastAsia="de-DE"/>
          <w14:ligatures w14:val="none"/>
        </w:rPr>
        <w:t>response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.</w:t>
      </w:r>
    </w:p>
    <w:p w14:paraId="16CB855E" w14:textId="77777777" w:rsidR="00517C37" w:rsidRPr="004979C8" w:rsidRDefault="00517C37" w:rsidP="00517C37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4.1 Codebook Consensus</w:t>
      </w:r>
    </w:p>
    <w:p w14:paraId="18C8372D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Regular monitoring may include scenario-specific assessments of pain, fever, blood pressure/heart rate, O</w:t>
      </w:r>
      <w:r w:rsidRPr="004979C8">
        <w:rPr>
          <w:rFonts w:ascii="Cambria Math" w:eastAsia="Times New Roman" w:hAnsi="Cambria Math" w:cs="Cambria Math"/>
          <w:kern w:val="0"/>
          <w:sz w:val="22"/>
          <w:szCs w:val="22"/>
          <w:lang w:val="en-US" w:eastAsia="de-DE"/>
          <w14:ligatures w14:val="none"/>
        </w:rPr>
        <w:t>₂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saturation, and optionally hemoglobin.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br/>
        <w:t xml:space="preserve">Merely observing a monitor without verbalization does </w:t>
      </w: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not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count as sufficient re-evaluation.</w:t>
      </w:r>
    </w:p>
    <w:p w14:paraId="22C52CD8" w14:textId="77777777" w:rsidR="00517C37" w:rsidRPr="004979C8" w:rsidRDefault="00517C37" w:rsidP="00517C37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4.2 Codebook Consensus</w:t>
      </w:r>
    </w:p>
    <w:p w14:paraId="01561DFC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Focus more on verbal communication:</w:t>
      </w:r>
    </w:p>
    <w:p w14:paraId="5FC8F2E9" w14:textId="77777777" w:rsidR="00517C37" w:rsidRPr="004979C8" w:rsidRDefault="00517C37" w:rsidP="00517C3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Ask whether relevant actions were carried out.</w:t>
      </w:r>
    </w:p>
    <w:p w14:paraId="3B1BAE7C" w14:textId="77777777" w:rsidR="00517C37" w:rsidRPr="004979C8" w:rsidRDefault="00517C37" w:rsidP="00517C3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Confirm what the team member is currently doing and whether the agreed plan is followed.</w:t>
      </w:r>
    </w:p>
    <w:p w14:paraId="3001A82F" w14:textId="77777777" w:rsidR="00517C37" w:rsidRPr="004979C8" w:rsidRDefault="00517C37" w:rsidP="00517C3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Late detection of omissions should be rated negatively.</w:t>
      </w:r>
    </w:p>
    <w:p w14:paraId="2651CD4C" w14:textId="77777777" w:rsidR="00517C37" w:rsidRPr="004979C8" w:rsidRDefault="00517C37" w:rsidP="00517C37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4.3 Codebook Consensus</w:t>
      </w:r>
    </w:p>
    <w:p w14:paraId="2B3D94F5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Distinct from huddles (summary and overarching), here we continuously define goals and actions.</w:t>
      </w:r>
    </w:p>
    <w:p w14:paraId="74884541" w14:textId="77777777" w:rsidR="00517C37" w:rsidRPr="004979C8" w:rsidRDefault="00517C37" w:rsidP="00517C37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5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: Maximum clarity with concrete numbers.</w:t>
      </w:r>
    </w:p>
    <w:p w14:paraId="2AD5CF0B" w14:textId="77777777" w:rsidR="00517C37" w:rsidRPr="004979C8" w:rsidRDefault="00517C37" w:rsidP="00517C37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3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: Reasonably clear direction with general categories.</w:t>
      </w:r>
    </w:p>
    <w:p w14:paraId="6774995B" w14:textId="77777777" w:rsidR="00517C37" w:rsidRPr="004979C8" w:rsidRDefault="00517C37" w:rsidP="00517C37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1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: Missing, purely reactive, or obviously unplanned approach.</w:t>
      </w:r>
    </w:p>
    <w:p w14:paraId="7F2C3962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Scenario-specific behavioral anchors (simplified version):</w:t>
      </w:r>
    </w:p>
    <w:p w14:paraId="5EA25212" w14:textId="77777777" w:rsidR="00517C37" w:rsidRPr="004979C8" w:rsidRDefault="00517C37" w:rsidP="00517C37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5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: Clear, patient-centered treatment goals are formulated, temporally or quantitatively specified, directly derivable from patient condition. (Example: “MAP should reach ≥65 mmHg within 10 min; therefore, give 500 ml 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Jonosteril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.”)</w:t>
      </w:r>
    </w:p>
    <w:p w14:paraId="143364EB" w14:textId="77777777" w:rsidR="00517C37" w:rsidRPr="004979C8" w:rsidRDefault="00517C37" w:rsidP="00517C37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3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: Broad direction or priority given; goals not precisely timed or quantified. </w:t>
      </w:r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(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Example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: “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We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should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stabilize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circulation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 xml:space="preserve">; 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give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vasopressors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.”)</w:t>
      </w:r>
    </w:p>
    <w:p w14:paraId="12B33FD3" w14:textId="77777777" w:rsidR="00517C37" w:rsidRPr="004979C8" w:rsidRDefault="00517C37" w:rsidP="00517C37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1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: No discernible treatment goal; actions appear reactive or unplanned. </w:t>
      </w:r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(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Example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 xml:space="preserve">: “Oh, BP 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is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low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 xml:space="preserve">… do </w:t>
      </w:r>
      <w:proofErr w:type="spellStart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something</w:t>
      </w:r>
      <w:proofErr w:type="spellEnd"/>
      <w:r w:rsidRPr="004979C8">
        <w:rPr>
          <w:rFonts w:ascii="Arial" w:eastAsia="Times New Roman" w:hAnsi="Arial" w:cs="Arial"/>
          <w:kern w:val="0"/>
          <w:sz w:val="22"/>
          <w:szCs w:val="22"/>
          <w:lang w:eastAsia="de-DE"/>
          <w14:ligatures w14:val="none"/>
        </w:rPr>
        <w:t>.”)</w:t>
      </w:r>
    </w:p>
    <w:p w14:paraId="14717AD6" w14:textId="77777777" w:rsidR="00517C37" w:rsidRPr="004979C8" w:rsidRDefault="00517C37" w:rsidP="00517C37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5.1 Codebook Consensus</w:t>
      </w:r>
    </w:p>
    <w:p w14:paraId="60821079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Technical actions (e.g., VR usability issues) are also considered; the outcome does not affect rating.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br/>
        <w:t>Explicit requests for help or explicit offers are quality criteria.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br/>
        <w:t xml:space="preserve">Collaborative problem-solving is </w:t>
      </w: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not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penalized.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br/>
        <w:t xml:space="preserve">Support </w:t>
      </w: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not offered despite clear need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is rated negatively.</w:t>
      </w:r>
    </w:p>
    <w:p w14:paraId="4EDD21CB" w14:textId="77777777" w:rsidR="00517C37" w:rsidRPr="004979C8" w:rsidRDefault="00517C37" w:rsidP="00517C37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5.2 Codebook Consensus</w:t>
      </w:r>
    </w:p>
    <w:p w14:paraId="14664BE1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lastRenderedPageBreak/>
        <w:t>The end-of-scenario debrief is included as a feedback-worthy situation (feedback is always appropriate).</w:t>
      </w:r>
    </w:p>
    <w:p w14:paraId="3379B621" w14:textId="77777777" w:rsidR="00517C37" w:rsidRPr="004979C8" w:rsidRDefault="00517C37" w:rsidP="00517C37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Lack of feedback during debrief is </w:t>
      </w: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not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 rated with X.</w:t>
      </w:r>
    </w:p>
    <w:p w14:paraId="5F4CDD17" w14:textId="77777777" w:rsidR="00517C37" w:rsidRPr="004979C8" w:rsidRDefault="00517C37" w:rsidP="00517C37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Evaluate person-specific behavioral feedback (“I liked that you did XYZ”) according to the stated criteria if it occurs.</w:t>
      </w:r>
    </w:p>
    <w:p w14:paraId="22CA91AD" w14:textId="77777777" w:rsidR="00517C37" w:rsidRPr="004979C8" w:rsidRDefault="00517C37" w:rsidP="00517C37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 xml:space="preserve">Merely mentioning completed or uncompleted goals is </w:t>
      </w:r>
      <w:r w:rsidRPr="004979C8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  <w:t>insufficient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.</w:t>
      </w:r>
    </w:p>
    <w:p w14:paraId="504356EA" w14:textId="77777777" w:rsidR="00517C37" w:rsidRPr="004979C8" w:rsidRDefault="00517C37" w:rsidP="00517C37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Feedback from the end-debrief, if it occurred, is approximately credited 1:1 with prior scenario feedback-worthy situations.</w:t>
      </w:r>
    </w:p>
    <w:p w14:paraId="426A2A45" w14:textId="77777777" w:rsidR="00517C37" w:rsidRPr="004979C8" w:rsidRDefault="00517C37" w:rsidP="00517C37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Missing feedback during the scenario is only rated for omitted or incorrect actions in critical situations (e.g., essential medication/O</w:t>
      </w:r>
      <w:r w:rsidRPr="004979C8">
        <w:rPr>
          <w:rFonts w:ascii="Cambria Math" w:eastAsia="Times New Roman" w:hAnsi="Cambria Math" w:cs="Cambria Math"/>
          <w:kern w:val="0"/>
          <w:sz w:val="22"/>
          <w:szCs w:val="22"/>
          <w:lang w:val="en-US" w:eastAsia="de-DE"/>
          <w14:ligatures w14:val="none"/>
        </w:rPr>
        <w:t>₂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/blood transfusion/infusion omitted).</w:t>
      </w:r>
    </w:p>
    <w:p w14:paraId="4177B02D" w14:textId="77777777" w:rsidR="00517C37" w:rsidRPr="004979C8" w:rsidRDefault="00517C37" w:rsidP="00517C37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5.3 Codebook Consensus</w:t>
      </w:r>
    </w:p>
    <w:p w14:paraId="27AE83B1" w14:textId="77777777" w:rsidR="00517C37" w:rsidRPr="004979C8" w:rsidRDefault="00517C37" w:rsidP="00517C37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Each scenario includes at least one “challenge-worthy” situation (e.g., dropping BP or SpO</w:t>
      </w:r>
      <w:r w:rsidRPr="004979C8">
        <w:rPr>
          <w:rFonts w:ascii="Cambria Math" w:eastAsia="Times New Roman" w:hAnsi="Cambria Math" w:cs="Cambria Math"/>
          <w:kern w:val="0"/>
          <w:sz w:val="22"/>
          <w:szCs w:val="22"/>
          <w:lang w:val="en-US" w:eastAsia="de-DE"/>
          <w14:ligatures w14:val="none"/>
        </w:rPr>
        <w:t>₂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t>). Follow the flowchart for rating.</w:t>
      </w:r>
      <w:r w:rsidRPr="004979C8"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  <w:br/>
        <w:t>The Two-Challenge Rule applies in cases of serious medication errors (e.g., contraindicated medication like heparin in bleeding, aminopenicillin in allergy cases).</w:t>
      </w:r>
    </w:p>
    <w:p w14:paraId="5101B769" w14:textId="1BCE0683" w:rsidR="00582701" w:rsidRPr="004979C8" w:rsidRDefault="004979C8">
      <w:pPr>
        <w:rPr>
          <w:rFonts w:ascii="Arial" w:hAnsi="Arial" w:cs="Arial"/>
          <w:sz w:val="22"/>
          <w:szCs w:val="22"/>
          <w:lang w:val="en-US"/>
        </w:rPr>
      </w:pPr>
      <w:r w:rsidRPr="004979C8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2532C41A" wp14:editId="7E764F52">
            <wp:extent cx="4663440" cy="4472940"/>
            <wp:effectExtent l="0" t="0" r="3810" b="3810"/>
            <wp:docPr id="24243132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447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2701" w:rsidRPr="004979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63E47"/>
    <w:multiLevelType w:val="multilevel"/>
    <w:tmpl w:val="E1BC6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8F57D0"/>
    <w:multiLevelType w:val="multilevel"/>
    <w:tmpl w:val="087C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D005F4"/>
    <w:multiLevelType w:val="multilevel"/>
    <w:tmpl w:val="2098A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AC0772"/>
    <w:multiLevelType w:val="multilevel"/>
    <w:tmpl w:val="942CC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7745D8"/>
    <w:multiLevelType w:val="multilevel"/>
    <w:tmpl w:val="54164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407C96"/>
    <w:multiLevelType w:val="multilevel"/>
    <w:tmpl w:val="D1A4F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14E3003"/>
    <w:multiLevelType w:val="multilevel"/>
    <w:tmpl w:val="4B80C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D96249"/>
    <w:multiLevelType w:val="multilevel"/>
    <w:tmpl w:val="A2727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4C2AEE"/>
    <w:multiLevelType w:val="multilevel"/>
    <w:tmpl w:val="4ED48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76B5096"/>
    <w:multiLevelType w:val="multilevel"/>
    <w:tmpl w:val="A4A83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D37173C"/>
    <w:multiLevelType w:val="multilevel"/>
    <w:tmpl w:val="069E1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0C5B36"/>
    <w:multiLevelType w:val="multilevel"/>
    <w:tmpl w:val="C0483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5217BC"/>
    <w:multiLevelType w:val="multilevel"/>
    <w:tmpl w:val="6D523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8F1DBF"/>
    <w:multiLevelType w:val="multilevel"/>
    <w:tmpl w:val="B22CC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7488530">
    <w:abstractNumId w:val="0"/>
  </w:num>
  <w:num w:numId="2" w16cid:durableId="819688942">
    <w:abstractNumId w:val="5"/>
  </w:num>
  <w:num w:numId="3" w16cid:durableId="2101027841">
    <w:abstractNumId w:val="10"/>
  </w:num>
  <w:num w:numId="4" w16cid:durableId="113596404">
    <w:abstractNumId w:val="7"/>
  </w:num>
  <w:num w:numId="5" w16cid:durableId="1940067020">
    <w:abstractNumId w:val="13"/>
  </w:num>
  <w:num w:numId="6" w16cid:durableId="771322146">
    <w:abstractNumId w:val="4"/>
  </w:num>
  <w:num w:numId="7" w16cid:durableId="1572621811">
    <w:abstractNumId w:val="9"/>
  </w:num>
  <w:num w:numId="8" w16cid:durableId="2111004674">
    <w:abstractNumId w:val="3"/>
  </w:num>
  <w:num w:numId="9" w16cid:durableId="211814392">
    <w:abstractNumId w:val="12"/>
  </w:num>
  <w:num w:numId="10" w16cid:durableId="759133496">
    <w:abstractNumId w:val="6"/>
  </w:num>
  <w:num w:numId="11" w16cid:durableId="1409502242">
    <w:abstractNumId w:val="2"/>
  </w:num>
  <w:num w:numId="12" w16cid:durableId="1536040322">
    <w:abstractNumId w:val="11"/>
  </w:num>
  <w:num w:numId="13" w16cid:durableId="890196185">
    <w:abstractNumId w:val="1"/>
  </w:num>
  <w:num w:numId="14" w16cid:durableId="13836015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48"/>
    <w:rsid w:val="001A022E"/>
    <w:rsid w:val="002F2D92"/>
    <w:rsid w:val="004979C8"/>
    <w:rsid w:val="00517C37"/>
    <w:rsid w:val="00582701"/>
    <w:rsid w:val="00850761"/>
    <w:rsid w:val="00B95C7F"/>
    <w:rsid w:val="00DE4827"/>
    <w:rsid w:val="00E51A48"/>
    <w:rsid w:val="00F7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3651D"/>
  <w15:chartTrackingRefBased/>
  <w15:docId w15:val="{CC897A02-5FD1-4739-8476-E16BEF377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51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51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51A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1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1A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1A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1A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1A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1A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1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51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51A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1A4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1A4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1A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1A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1A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1A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51A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51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1A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1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51A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51A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51A4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51A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1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1A4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51A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6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hling, Tobias</dc:creator>
  <cp:keywords/>
  <dc:description/>
  <cp:lastModifiedBy>Mühling, Tobias</cp:lastModifiedBy>
  <cp:revision>3</cp:revision>
  <dcterms:created xsi:type="dcterms:W3CDTF">2025-12-11T15:46:00Z</dcterms:created>
  <dcterms:modified xsi:type="dcterms:W3CDTF">2026-01-22T14:27:00Z</dcterms:modified>
</cp:coreProperties>
</file>